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7D5" w:rsidRDefault="009157D5" w:rsidP="009157D5">
      <w:pPr>
        <w:outlineLvl w:val="0"/>
        <w:rPr>
          <w:b/>
        </w:rPr>
      </w:pPr>
      <w:r>
        <w:rPr>
          <w:b/>
        </w:rPr>
        <w:t xml:space="preserve">Supplementary Table 3.  </w:t>
      </w:r>
      <w:r w:rsidRPr="009420D8">
        <w:rPr>
          <w:b/>
        </w:rPr>
        <w:t>Samples from the DoGSD included in this study</w:t>
      </w:r>
    </w:p>
    <w:p w:rsidR="009157D5" w:rsidRDefault="009157D5" w:rsidP="009157D5">
      <w:pPr>
        <w:outlineLvl w:val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9157D5" w:rsidRPr="00DE1363" w:rsidTr="00727FA0">
        <w:tc>
          <w:tcPr>
            <w:tcW w:w="2129" w:type="dxa"/>
          </w:tcPr>
          <w:p w:rsidR="009157D5" w:rsidRPr="002048DC" w:rsidRDefault="009157D5" w:rsidP="00727FA0">
            <w:pPr>
              <w:rPr>
                <w:b/>
              </w:rPr>
            </w:pPr>
            <w:r w:rsidRPr="002048DC">
              <w:rPr>
                <w:b/>
              </w:rPr>
              <w:t>ID</w:t>
            </w:r>
          </w:p>
        </w:tc>
        <w:tc>
          <w:tcPr>
            <w:tcW w:w="2129" w:type="dxa"/>
          </w:tcPr>
          <w:p w:rsidR="009157D5" w:rsidRPr="002048DC" w:rsidRDefault="009157D5" w:rsidP="00727FA0">
            <w:pPr>
              <w:rPr>
                <w:b/>
              </w:rPr>
            </w:pPr>
            <w:r w:rsidRPr="002048DC">
              <w:rPr>
                <w:b/>
              </w:rPr>
              <w:t>Breed</w:t>
            </w:r>
          </w:p>
        </w:tc>
        <w:tc>
          <w:tcPr>
            <w:tcW w:w="2129" w:type="dxa"/>
          </w:tcPr>
          <w:p w:rsidR="009157D5" w:rsidRPr="002048DC" w:rsidRDefault="009157D5" w:rsidP="00727FA0">
            <w:pPr>
              <w:rPr>
                <w:b/>
              </w:rPr>
            </w:pPr>
            <w:r w:rsidRPr="002048DC">
              <w:rPr>
                <w:b/>
              </w:rPr>
              <w:t>Sample Location</w:t>
            </w:r>
          </w:p>
        </w:tc>
        <w:tc>
          <w:tcPr>
            <w:tcW w:w="2129" w:type="dxa"/>
          </w:tcPr>
          <w:p w:rsidR="009157D5" w:rsidRPr="002048DC" w:rsidRDefault="009157D5" w:rsidP="00727FA0">
            <w:pPr>
              <w:rPr>
                <w:b/>
              </w:rPr>
            </w:pPr>
            <w:r w:rsidRPr="002048DC">
              <w:rPr>
                <w:b/>
              </w:rPr>
              <w:t>Coverage(X)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1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66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2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44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3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0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4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9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5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24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6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2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7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86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8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3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9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9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GS10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98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1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2.01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2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7.32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3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48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4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92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5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7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6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2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7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8.14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8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44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9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74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KM10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Kunm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7.21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1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81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2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0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3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71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4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94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5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42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6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32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7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1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8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54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9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55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YJ10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ing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22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1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76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2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72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3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9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4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35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5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28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6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78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7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3.54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8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0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9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02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J10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Lijia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38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DQ1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60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DQ2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7.2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DQ3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1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DQ4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81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DQ5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48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lastRenderedPageBreak/>
              <w:t>DQ6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3.85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DQ7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7.00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DQ8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3.2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DQ9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9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DQ10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3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1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0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2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34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3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66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4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3.91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5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91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6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5.51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7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63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8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4.74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9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71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TM10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Diqin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6.70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FAMICHN00001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Xi'an, Chin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9.10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FAMICHN00002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Simao, Chin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1.43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FAMICHN00003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Indigenous</w:t>
            </w:r>
            <w:r w:rsidRPr="00DE1363">
              <w:t xml:space="preserve">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Ya'an, Chin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2.63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UPWRUS00001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Grey</w:t>
            </w:r>
            <w:r w:rsidRPr="00DE1363">
              <w:t xml:space="preserve"> wol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Altai, Russi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1.32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UPWRUS00002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Grey</w:t>
            </w:r>
            <w:r w:rsidRPr="00DE1363">
              <w:t xml:space="preserve"> wol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Chukotka, Russi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1.59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UPWRUS00003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Grey</w:t>
            </w:r>
            <w:r w:rsidRPr="00DE1363">
              <w:t xml:space="preserve"> wol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Bryansk, Russi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30.7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LUPWCHN00001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Grey</w:t>
            </w:r>
            <w:r w:rsidRPr="00DE1363">
              <w:t xml:space="preserve"> wol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Inner Mongolia, Chin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9.05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FAMBGSD00001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German Shepherd Dog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N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9.53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FAMBTIM00001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Tibetan Mastif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N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0.99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FAMBBEM00001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Belgian Malinois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N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9.97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Basenji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Basenji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Bethesda, MD, US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4.25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CHW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W</w:t>
            </w:r>
            <w:r w:rsidRPr="00DE1363">
              <w:t>ol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San Diego Zoo, CA, US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19.62 </w:t>
            </w:r>
          </w:p>
        </w:tc>
      </w:tr>
      <w:tr w:rsidR="009157D5" w:rsidRPr="00DE1363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CRW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W</w:t>
            </w:r>
            <w:r w:rsidRPr="00DE1363">
              <w:t>ol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Perković, Croatia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 xml:space="preserve"> 6.70 </w:t>
            </w:r>
          </w:p>
        </w:tc>
      </w:tr>
      <w:tr w:rsidR="009157D5" w:rsidTr="00727FA0">
        <w:tc>
          <w:tcPr>
            <w:tcW w:w="2129" w:type="dxa"/>
          </w:tcPr>
          <w:p w:rsidR="009157D5" w:rsidRPr="00DE1363" w:rsidRDefault="009157D5" w:rsidP="00727FA0">
            <w:r w:rsidRPr="00DE1363">
              <w:t>ISW</w:t>
            </w:r>
          </w:p>
        </w:tc>
        <w:tc>
          <w:tcPr>
            <w:tcW w:w="2129" w:type="dxa"/>
          </w:tcPr>
          <w:p w:rsidR="009157D5" w:rsidRPr="00DE1363" w:rsidRDefault="009157D5" w:rsidP="00727FA0">
            <w:r>
              <w:t>W</w:t>
            </w:r>
            <w:r w:rsidRPr="00DE1363">
              <w:t>olf</w:t>
            </w:r>
          </w:p>
        </w:tc>
        <w:tc>
          <w:tcPr>
            <w:tcW w:w="2129" w:type="dxa"/>
          </w:tcPr>
          <w:p w:rsidR="009157D5" w:rsidRPr="00DE1363" w:rsidRDefault="009157D5" w:rsidP="00727FA0">
            <w:r w:rsidRPr="00DE1363">
              <w:t>Neve Ativ, Golan Heights, Israel</w:t>
            </w:r>
          </w:p>
        </w:tc>
        <w:tc>
          <w:tcPr>
            <w:tcW w:w="2129" w:type="dxa"/>
          </w:tcPr>
          <w:p w:rsidR="009157D5" w:rsidRDefault="009157D5" w:rsidP="00727FA0">
            <w:r w:rsidRPr="00DE1363">
              <w:t xml:space="preserve"> 5.04</w:t>
            </w:r>
          </w:p>
        </w:tc>
      </w:tr>
    </w:tbl>
    <w:p w:rsidR="009157D5" w:rsidRDefault="009157D5" w:rsidP="009157D5">
      <w:pPr>
        <w:rPr>
          <w:b/>
        </w:rPr>
      </w:pPr>
    </w:p>
    <w:p w:rsidR="009157D5" w:rsidRDefault="009157D5" w:rsidP="009157D5">
      <w:pPr>
        <w:rPr>
          <w:b/>
        </w:rPr>
      </w:pPr>
    </w:p>
    <w:p w:rsidR="009157D5" w:rsidRPr="00712DF4" w:rsidRDefault="009157D5" w:rsidP="009157D5">
      <w:pPr>
        <w:rPr>
          <w:b/>
        </w:rPr>
      </w:pPr>
    </w:p>
    <w:p w:rsidR="006314D7" w:rsidRPr="009157D5" w:rsidRDefault="006314D7" w:rsidP="009157D5">
      <w:bookmarkStart w:id="0" w:name="_GoBack"/>
      <w:bookmarkEnd w:id="0"/>
    </w:p>
    <w:sectPr w:rsidR="006314D7" w:rsidRPr="009157D5" w:rsidSect="00145FE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75F"/>
    <w:rsid w:val="00145FE7"/>
    <w:rsid w:val="00413955"/>
    <w:rsid w:val="006314D7"/>
    <w:rsid w:val="0077275F"/>
    <w:rsid w:val="009157D5"/>
    <w:rsid w:val="00DC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2C0C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7D5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7D5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4</Characters>
  <Application>Microsoft Macintosh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gan</dc:creator>
  <cp:keywords/>
  <dc:description/>
  <cp:lastModifiedBy>Alex Cagan</cp:lastModifiedBy>
  <cp:revision>2</cp:revision>
  <dcterms:created xsi:type="dcterms:W3CDTF">2015-08-11T12:25:00Z</dcterms:created>
  <dcterms:modified xsi:type="dcterms:W3CDTF">2015-08-11T12:25:00Z</dcterms:modified>
</cp:coreProperties>
</file>